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A71EC" w14:textId="61F47913" w:rsidR="00AE748D" w:rsidRPr="00AE748D" w:rsidRDefault="00AE748D" w:rsidP="00AE748D">
      <w:pPr>
        <w:spacing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AE748D"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>S7</w:t>
      </w:r>
      <w:r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 xml:space="preserve"> Table</w:t>
      </w:r>
      <w:r w:rsidR="00871D22">
        <w:rPr>
          <w:rFonts w:ascii="Times New Roman" w:eastAsia="Calibri" w:hAnsi="Times New Roman" w:cs="Times New Roman"/>
          <w:b/>
          <w:kern w:val="0"/>
          <w:sz w:val="20"/>
          <w:szCs w:val="20"/>
          <w14:ligatures w14:val="none"/>
        </w:rPr>
        <w:t>.</w:t>
      </w:r>
      <w:r w:rsidRPr="00AE748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AE748D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Predicted prevalence ratios of self-reporting high-risk sex relative to PLHIV On ART undetectable (≤50 copies/mL) for each of the 14 survey countries by sex.</w:t>
      </w:r>
      <w:r w:rsidRPr="00AE748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2859"/>
        <w:gridCol w:w="1877"/>
        <w:gridCol w:w="1877"/>
      </w:tblGrid>
      <w:tr w:rsidR="00AE748D" w:rsidRPr="00AE748D" w14:paraId="4D25EC9A" w14:textId="77777777" w:rsidTr="001911F7">
        <w:trPr>
          <w:trHeight w:val="264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614C9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4363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40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61A5E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Predicted prevalence ratio (95% confidence interval) of self-reporting HIV high-risk sex </w:t>
            </w:r>
          </w:p>
        </w:tc>
      </w:tr>
      <w:tr w:rsidR="00AE748D" w:rsidRPr="00AE748D" w14:paraId="56D13894" w14:textId="77777777" w:rsidTr="001911F7">
        <w:trPr>
          <w:trHeight w:val="264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2A27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rvey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EA25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bgroup (Reference group: On ART undetectable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7B76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3E0B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</w:tc>
      </w:tr>
      <w:tr w:rsidR="00AE748D" w:rsidRPr="00AE748D" w14:paraId="6024504A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3746D0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’Ivoire (2017-18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717D6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A170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0.99, 1.1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145E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64, 0.83)</w:t>
            </w:r>
          </w:p>
        </w:tc>
      </w:tr>
      <w:tr w:rsidR="00AE748D" w:rsidRPr="00AE748D" w14:paraId="4C50E454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6C2913C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E7AA07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72C35C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BD5AC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297107CA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654486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6A61B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4BD6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08, 1.7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3946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85, 1.42)</w:t>
            </w:r>
          </w:p>
        </w:tc>
      </w:tr>
      <w:tr w:rsidR="00AE748D" w:rsidRPr="00AE748D" w14:paraId="60749EEF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044981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B7DA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12F1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62, 1.03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5845A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68, 1.15)</w:t>
            </w:r>
          </w:p>
        </w:tc>
      </w:tr>
      <w:tr w:rsidR="00AE748D" w:rsidRPr="00AE748D" w14:paraId="796C4937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502286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5526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843C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8 (0.83, 1.40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DC8F2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71, 1.14)</w:t>
            </w:r>
          </w:p>
        </w:tc>
      </w:tr>
      <w:tr w:rsidR="00AE748D" w:rsidRPr="00AE748D" w14:paraId="4B7057AB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41CDD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1E175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B31C1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9 (1.93, 2.2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AAA3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1.13, 1.37)</w:t>
            </w:r>
          </w:p>
        </w:tc>
      </w:tr>
      <w:tr w:rsidR="00AE748D" w:rsidRPr="00AE748D" w14:paraId="2EE80303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E01F9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18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92F10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F43A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78, 0.90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3BC3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8, 0.75)</w:t>
            </w:r>
          </w:p>
        </w:tc>
      </w:tr>
      <w:tr w:rsidR="00AE748D" w:rsidRPr="00AE748D" w14:paraId="3A70EB4C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15C8680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4C8C05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A478B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85A6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3C3F5E09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18FFA03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172FC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4F8B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00, 1.6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5CBF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0.92, 1.57)</w:t>
            </w:r>
          </w:p>
        </w:tc>
      </w:tr>
      <w:tr w:rsidR="00AE748D" w:rsidRPr="00AE748D" w14:paraId="4B8CDF9F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660750C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352A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77123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0.90, 1.49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25BE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63, 1.09)</w:t>
            </w:r>
          </w:p>
        </w:tc>
      </w:tr>
      <w:tr w:rsidR="00AE748D" w:rsidRPr="00AE748D" w14:paraId="334F8F89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66BB8C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C2786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4FDF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0.97, 1.6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F049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13, 1.86)</w:t>
            </w:r>
          </w:p>
        </w:tc>
      </w:tr>
      <w:tr w:rsidR="00AE748D" w:rsidRPr="00AE748D" w14:paraId="5BF39422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4258A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4FEF5D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E7D7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0 (1.75, 2.0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FAD9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25, 1.52)</w:t>
            </w:r>
          </w:p>
        </w:tc>
      </w:tr>
      <w:tr w:rsidR="00AE748D" w:rsidRPr="00AE748D" w14:paraId="7B9BEC54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86B61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17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5679B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645C7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10, 1.2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3BC25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66, 0.87)</w:t>
            </w:r>
          </w:p>
        </w:tc>
      </w:tr>
      <w:tr w:rsidR="00AE748D" w:rsidRPr="00AE748D" w14:paraId="2F5DE655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27C6597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62E2F3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A9716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6F355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2BDE6FD8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05A067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B62CC3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01D8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01, 1.62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9214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68, 1.14)</w:t>
            </w:r>
          </w:p>
        </w:tc>
      </w:tr>
      <w:tr w:rsidR="00AE748D" w:rsidRPr="00AE748D" w14:paraId="1EF8D275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0F757D2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EDFD1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ED139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0.84, 1.37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475D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83, 1.44)</w:t>
            </w:r>
          </w:p>
        </w:tc>
      </w:tr>
      <w:tr w:rsidR="00AE748D" w:rsidRPr="00AE748D" w14:paraId="1A994C66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AAE8BD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6F5C5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F516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05, 1.73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3615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5 (1.22, 1.99)</w:t>
            </w:r>
          </w:p>
        </w:tc>
      </w:tr>
      <w:tr w:rsidR="00AE748D" w:rsidRPr="00AE748D" w14:paraId="52E41551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14B51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7399C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E04FF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56 (2.36, 2.7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9D38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4 (1.49, 1.82)</w:t>
            </w:r>
          </w:p>
        </w:tc>
      </w:tr>
      <w:tr w:rsidR="00AE748D" w:rsidRPr="00AE748D" w14:paraId="7AB4E036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129E4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18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E6860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7044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86, 0.99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B72E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55, 0.71)</w:t>
            </w:r>
          </w:p>
        </w:tc>
      </w:tr>
      <w:tr w:rsidR="00AE748D" w:rsidRPr="00AE748D" w14:paraId="36B29C49" w14:textId="77777777" w:rsidTr="001911F7">
        <w:trPr>
          <w:trHeight w:val="264"/>
        </w:trPr>
        <w:tc>
          <w:tcPr>
            <w:tcW w:w="2828" w:type="dxa"/>
            <w:vMerge/>
            <w:vAlign w:val="center"/>
          </w:tcPr>
          <w:p w14:paraId="080A69F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8FBD0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53E4B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7A80F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3B5561A5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D226F7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B04F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B595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9 (1.24, 2.0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E587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73, 1.22)</w:t>
            </w:r>
          </w:p>
        </w:tc>
      </w:tr>
      <w:tr w:rsidR="00AE748D" w:rsidRPr="00AE748D" w14:paraId="3E6F552A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58FB8A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BC3F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9F11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76, 1.2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3AE3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68, 1.16)</w:t>
            </w:r>
          </w:p>
        </w:tc>
      </w:tr>
      <w:tr w:rsidR="00AE748D" w:rsidRPr="00AE748D" w14:paraId="556ED540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022F64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F3A0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2849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3 (1.02, 1.7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4C74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0.96, 1.58)</w:t>
            </w:r>
          </w:p>
        </w:tc>
      </w:tr>
      <w:tr w:rsidR="00AE748D" w:rsidRPr="00AE748D" w14:paraId="73809E92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F7D0E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159019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45DDA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4 (2.16, 2.5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64AC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9 (1.17, 1.41)</w:t>
            </w:r>
          </w:p>
        </w:tc>
      </w:tr>
      <w:tr w:rsidR="00AE748D" w:rsidRPr="00AE748D" w14:paraId="0A4AF1E0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5029D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19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319F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7FD4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84, 0.9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CAA3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7 (0.59, 0.76)</w:t>
            </w:r>
          </w:p>
        </w:tc>
      </w:tr>
      <w:tr w:rsidR="00AE748D" w:rsidRPr="00AE748D" w14:paraId="60208D2A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782DD57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6263A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961DF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076E5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524B03CA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BD47FB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355CB1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319C6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08, 1.7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A452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70, 1.17)</w:t>
            </w:r>
          </w:p>
        </w:tc>
      </w:tr>
      <w:tr w:rsidR="00AE748D" w:rsidRPr="00AE748D" w14:paraId="02A5FCA0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22DD3F7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78A79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8152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0.86, 1.41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15BA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63, 1.08)</w:t>
            </w:r>
          </w:p>
        </w:tc>
      </w:tr>
      <w:tr w:rsidR="00AE748D" w:rsidRPr="00AE748D" w14:paraId="3592E16B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34D9294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0F6D1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963A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0 (1.01, 1.6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CFD7B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9 (1.48, 2.44)</w:t>
            </w:r>
          </w:p>
        </w:tc>
      </w:tr>
      <w:tr w:rsidR="00AE748D" w:rsidRPr="00AE748D" w14:paraId="6821249F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DE953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0F6CE6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1681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2 (1.77, 2.07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2ADC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4 (1.40, 1.69)</w:t>
            </w:r>
          </w:p>
        </w:tc>
      </w:tr>
      <w:tr w:rsidR="00AE748D" w:rsidRPr="00AE748D" w14:paraId="4565655B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86E1A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17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C4B45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049F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97, 1.10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36A6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67, 0.86)</w:t>
            </w:r>
          </w:p>
        </w:tc>
      </w:tr>
      <w:tr w:rsidR="00AE748D" w:rsidRPr="00AE748D" w14:paraId="27762859" w14:textId="77777777" w:rsidTr="001911F7">
        <w:trPr>
          <w:trHeight w:val="264"/>
        </w:trPr>
        <w:tc>
          <w:tcPr>
            <w:tcW w:w="2828" w:type="dxa"/>
            <w:vMerge/>
            <w:vAlign w:val="center"/>
          </w:tcPr>
          <w:p w14:paraId="5DEE248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FC5265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F1B02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FEA7B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0FBA768F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AF6AFA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C9066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C7BE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0.96, 1.5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97D5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69, 1.16)</w:t>
            </w:r>
          </w:p>
        </w:tc>
      </w:tr>
      <w:tr w:rsidR="00AE748D" w:rsidRPr="00AE748D" w14:paraId="0339BDDC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F62FA6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D32F0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07DBD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79, 1.31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A430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72, 1.24)</w:t>
            </w:r>
          </w:p>
        </w:tc>
      </w:tr>
      <w:tr w:rsidR="00AE748D" w:rsidRPr="00AE748D" w14:paraId="272D8184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935467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CF6C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4464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0.97, 1.63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39C45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0 (1.18, 1.93)</w:t>
            </w:r>
          </w:p>
        </w:tc>
      </w:tr>
      <w:tr w:rsidR="00AE748D" w:rsidRPr="00AE748D" w14:paraId="766A69E7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CE64D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0702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DBDB1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0 (1.95, 2.2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0E76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5 (1.32, 1.59)</w:t>
            </w:r>
          </w:p>
        </w:tc>
      </w:tr>
      <w:tr w:rsidR="00AE748D" w:rsidRPr="00AE748D" w14:paraId="35CFD94A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6DBD0C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16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A788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FE1E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89, 1.03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9968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0 (0.61, 0.80)</w:t>
            </w:r>
          </w:p>
        </w:tc>
      </w:tr>
      <w:tr w:rsidR="00AE748D" w:rsidRPr="00AE748D" w14:paraId="03CD478F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01CFB11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A9F72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53A03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358F7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6BB6EA94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53EFA6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A6B17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8B011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03, 1.70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5778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68, 1.14)</w:t>
            </w:r>
          </w:p>
        </w:tc>
      </w:tr>
      <w:tr w:rsidR="00AE748D" w:rsidRPr="00AE748D" w14:paraId="0CDE2822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6352119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AE34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E889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66, 1.11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7BDD1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72, 1.24)</w:t>
            </w:r>
          </w:p>
        </w:tc>
      </w:tr>
      <w:tr w:rsidR="00AE748D" w:rsidRPr="00AE748D" w14:paraId="31624FD3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1B6533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3BEB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8933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5 (1.12, 1.90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3FD1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8 (1.08, 1.77)</w:t>
            </w:r>
          </w:p>
        </w:tc>
      </w:tr>
      <w:tr w:rsidR="00AE748D" w:rsidRPr="00AE748D" w14:paraId="1AC996C2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9D291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E5695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C7C4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6 (1.90, 2.2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97E9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8 (1.25, 1.52)</w:t>
            </w:r>
          </w:p>
        </w:tc>
      </w:tr>
      <w:tr w:rsidR="00AE748D" w:rsidRPr="00AE748D" w14:paraId="731FD1FC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A963A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60A29B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B033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9, 1.2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6B52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64, 0.84)</w:t>
            </w:r>
          </w:p>
        </w:tc>
      </w:tr>
      <w:tr w:rsidR="00AE748D" w:rsidRPr="00AE748D" w14:paraId="3514901E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26C79B5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E6C7C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B4A6C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6E7F4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1FA01842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0E9AEE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6E1BA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6E7D4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0.91, 1.4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9DFEC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5 (0.66, 1.11)</w:t>
            </w:r>
          </w:p>
        </w:tc>
      </w:tr>
      <w:tr w:rsidR="00AE748D" w:rsidRPr="00AE748D" w14:paraId="6BAC6FF1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BCF664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49F5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B2BB9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69, 1.13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3F6B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80, 1.41)</w:t>
            </w:r>
          </w:p>
        </w:tc>
      </w:tr>
      <w:tr w:rsidR="00AE748D" w:rsidRPr="00AE748D" w14:paraId="2AB1AD43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14F69DC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CF9C1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6635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4 (1.04, 1.7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DCEC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9 (1.09, 1.79)</w:t>
            </w:r>
          </w:p>
        </w:tc>
      </w:tr>
      <w:tr w:rsidR="00AE748D" w:rsidRPr="00AE748D" w14:paraId="1A6EE549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50B36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00B033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4463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9 (1.75, 2.0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6232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3 (1.48, 1.80)</w:t>
            </w:r>
          </w:p>
        </w:tc>
      </w:tr>
      <w:tr w:rsidR="00AE748D" w:rsidRPr="00AE748D" w14:paraId="5ABFEE13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5EE6C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74DA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B142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84, 0.97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1DCC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56, 0.73)</w:t>
            </w:r>
          </w:p>
        </w:tc>
      </w:tr>
      <w:tr w:rsidR="00AE748D" w:rsidRPr="00AE748D" w14:paraId="7FBE8A2A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101D2DB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E8A29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71CD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DA24B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37E0C0D4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BC774B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5ECFF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1BBE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07, 1.7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2F29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72, 1.20)</w:t>
            </w:r>
          </w:p>
        </w:tc>
      </w:tr>
      <w:tr w:rsidR="00AE748D" w:rsidRPr="00AE748D" w14:paraId="40575168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4524D2C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767C1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417A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4 (0.89, 1.4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B3E0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68, 1.17)</w:t>
            </w:r>
          </w:p>
        </w:tc>
      </w:tr>
      <w:tr w:rsidR="00AE748D" w:rsidRPr="00AE748D" w14:paraId="41DED890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0DAEBE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8F70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A8A9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0 (1.23, 2.0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26BC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2 (1.58, 2.62)</w:t>
            </w:r>
          </w:p>
        </w:tc>
      </w:tr>
      <w:tr w:rsidR="00AE748D" w:rsidRPr="00AE748D" w14:paraId="44F97862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26E99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C71E3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A137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5 (1.98, 2.33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99BC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4 (1.49, 1.81)</w:t>
            </w:r>
          </w:p>
        </w:tc>
      </w:tr>
      <w:tr w:rsidR="00AE748D" w:rsidRPr="00AE748D" w14:paraId="1F445BBF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8C1AB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19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9095C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9017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0, 0.92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8F88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0 (0.61, 0.80)</w:t>
            </w:r>
          </w:p>
        </w:tc>
      </w:tr>
      <w:tr w:rsidR="00AE748D" w:rsidRPr="00AE748D" w14:paraId="2C5BB56F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1C80611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1A6E41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04697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4FAAE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3B9258D5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54C3D8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1A54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EA64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0.98, 1.62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ECE7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61, 1.03)</w:t>
            </w:r>
          </w:p>
        </w:tc>
      </w:tr>
      <w:tr w:rsidR="00AE748D" w:rsidRPr="00AE748D" w14:paraId="090CB8B4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866BB6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0F920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200D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11, 1.8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77052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 (0.68, 1.18)</w:t>
            </w:r>
          </w:p>
        </w:tc>
      </w:tr>
      <w:tr w:rsidR="00AE748D" w:rsidRPr="00AE748D" w14:paraId="2886E5D6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81692A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4F287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8E10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0.85, 1.4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3EE93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1 (1.56, 2.63)</w:t>
            </w:r>
          </w:p>
        </w:tc>
      </w:tr>
      <w:tr w:rsidR="00AE748D" w:rsidRPr="00AE748D" w14:paraId="5005FC8D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2C155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A7E5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0DDF7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3 (1.68, 1.9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2CED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4 (1.57, 1.92)</w:t>
            </w:r>
          </w:p>
        </w:tc>
      </w:tr>
      <w:tr w:rsidR="00AE748D" w:rsidRPr="00AE748D" w14:paraId="277F4751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B67D0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17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713D0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FFB1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1, 0.92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063B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56, 0.71)</w:t>
            </w:r>
          </w:p>
        </w:tc>
      </w:tr>
      <w:tr w:rsidR="00AE748D" w:rsidRPr="00AE748D" w14:paraId="1C12BFC9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58DFB95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D6A41D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62AE0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BAEC9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045B8B47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1654499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77826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92B4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 (1.02, 1.67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E756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65, 1.07)</w:t>
            </w:r>
          </w:p>
        </w:tc>
      </w:tr>
      <w:tr w:rsidR="00AE748D" w:rsidRPr="00AE748D" w14:paraId="51CEEB19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6FACA8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79B0B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3C93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77, 1.2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B231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67, 1.13)</w:t>
            </w:r>
          </w:p>
        </w:tc>
      </w:tr>
      <w:tr w:rsidR="00AE748D" w:rsidRPr="00AE748D" w14:paraId="065874C1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0A1DF69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93833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DCB5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0.98, 1.6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AF18D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3 (1.05, 1.70)</w:t>
            </w:r>
          </w:p>
        </w:tc>
      </w:tr>
      <w:tr w:rsidR="00AE748D" w:rsidRPr="00AE748D" w14:paraId="182C595E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83CDA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47832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406C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6 (1.72, 2.02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500C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4 (1.14, 1.36)</w:t>
            </w:r>
          </w:p>
        </w:tc>
      </w:tr>
      <w:tr w:rsidR="00AE748D" w:rsidRPr="00AE748D" w14:paraId="30093353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6D3B1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17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8100A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2E71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81, 0.9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8A18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8, 0.75)</w:t>
            </w:r>
          </w:p>
        </w:tc>
      </w:tr>
      <w:tr w:rsidR="00AE748D" w:rsidRPr="00AE748D" w14:paraId="6D1E9131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6C02BFF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8BEF4D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68453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3826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5E288DC7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48B4F49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8455B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9A19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02, 1.69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9803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74, 1.24)</w:t>
            </w:r>
          </w:p>
        </w:tc>
      </w:tr>
      <w:tr w:rsidR="00AE748D" w:rsidRPr="00AE748D" w14:paraId="75A3B4F4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4D3F64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C5D6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B8478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75, 1.2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D03B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71, 1.22)</w:t>
            </w:r>
          </w:p>
        </w:tc>
      </w:tr>
      <w:tr w:rsidR="00AE748D" w:rsidRPr="00AE748D" w14:paraId="44819F59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2461E70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E9EC03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0067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09, 1.8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48867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0.98, 1.59)</w:t>
            </w:r>
          </w:p>
        </w:tc>
      </w:tr>
      <w:tr w:rsidR="00AE748D" w:rsidRPr="00AE748D" w14:paraId="2CFFF057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CB018F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0797D3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8616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7 (1.91, 2.2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E827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0 (1.27, 1.54)</w:t>
            </w:r>
          </w:p>
        </w:tc>
      </w:tr>
      <w:tr w:rsidR="00AE748D" w:rsidRPr="00AE748D" w14:paraId="3CF82060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B3FCAA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F0F567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33CC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87, 1.01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F2EE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0, 0.79)</w:t>
            </w:r>
          </w:p>
        </w:tc>
      </w:tr>
      <w:tr w:rsidR="00AE748D" w:rsidRPr="00AE748D" w14:paraId="6D1FCC66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15FEDA6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0D0E29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E520F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2DCD0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2019FF70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7F1684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9618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03344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4 (0.89, 1.47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B97C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65, 1.10)</w:t>
            </w:r>
          </w:p>
        </w:tc>
      </w:tr>
      <w:tr w:rsidR="00AE748D" w:rsidRPr="00AE748D" w14:paraId="60D8C361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20693F3C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BA895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F100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8 (0.83, 1.40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7BE3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 (0.68, 1.19)</w:t>
            </w:r>
          </w:p>
        </w:tc>
      </w:tr>
      <w:tr w:rsidR="00AE748D" w:rsidRPr="00AE748D" w14:paraId="11662821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76CC4F0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1BEBB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FEBC1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04, 1.76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3768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07, 1.77)</w:t>
            </w:r>
          </w:p>
        </w:tc>
      </w:tr>
      <w:tr w:rsidR="00AE748D" w:rsidRPr="00AE748D" w14:paraId="42BB4F25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1E37B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CCE2E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EC55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44 (2.24, 2.65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502DB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1 (1.28, 1.56)</w:t>
            </w:r>
          </w:p>
        </w:tc>
      </w:tr>
      <w:tr w:rsidR="00AE748D" w:rsidRPr="00AE748D" w14:paraId="16001D39" w14:textId="77777777" w:rsidTr="001911F7">
        <w:trPr>
          <w:trHeight w:val="264"/>
        </w:trPr>
        <w:tc>
          <w:tcPr>
            <w:tcW w:w="28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D81223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16)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C9E6F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6DA6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88, 0.99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4446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1, 0.78)</w:t>
            </w:r>
          </w:p>
        </w:tc>
      </w:tr>
      <w:tr w:rsidR="00AE748D" w:rsidRPr="00AE748D" w14:paraId="40BD70D9" w14:textId="77777777" w:rsidTr="001911F7">
        <w:trPr>
          <w:trHeight w:val="264"/>
        </w:trPr>
        <w:tc>
          <w:tcPr>
            <w:tcW w:w="2828" w:type="dxa"/>
            <w:vMerge/>
            <w:tcBorders>
              <w:top w:val="single" w:sz="4" w:space="0" w:color="auto"/>
            </w:tcBorders>
            <w:noWrap/>
            <w:vAlign w:val="center"/>
          </w:tcPr>
          <w:p w14:paraId="1D6DE15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A5A9D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2FF9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52E49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AE748D" w:rsidRPr="00AE748D" w14:paraId="06EA206B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3E9F15D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6A1BD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7C36D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0.93, 1.49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0F88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71, 1.18)</w:t>
            </w:r>
          </w:p>
        </w:tc>
      </w:tr>
      <w:tr w:rsidR="00AE748D" w:rsidRPr="00AE748D" w14:paraId="0E640C75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5EEA5B25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79612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52581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75, 1.21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7C8E1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67, 1.15)</w:t>
            </w:r>
          </w:p>
        </w:tc>
      </w:tr>
      <w:tr w:rsidR="00AE748D" w:rsidRPr="00AE748D" w14:paraId="7B387C86" w14:textId="77777777" w:rsidTr="001911F7">
        <w:trPr>
          <w:trHeight w:val="264"/>
        </w:trPr>
        <w:tc>
          <w:tcPr>
            <w:tcW w:w="2828" w:type="dxa"/>
            <w:vMerge/>
            <w:vAlign w:val="center"/>
            <w:hideMark/>
          </w:tcPr>
          <w:p w14:paraId="2F3EA0E6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F5A78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E68F0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3 (0.96, 1.58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C93A2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9 (1.18, 1.90)</w:t>
            </w:r>
          </w:p>
        </w:tc>
      </w:tr>
      <w:tr w:rsidR="00AE748D" w:rsidRPr="00AE748D" w14:paraId="7F6CEF02" w14:textId="77777777" w:rsidTr="001911F7">
        <w:trPr>
          <w:trHeight w:val="264"/>
        </w:trPr>
        <w:tc>
          <w:tcPr>
            <w:tcW w:w="28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0E163E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82236" w14:textId="77777777" w:rsidR="00AE748D" w:rsidRPr="00AE748D" w:rsidRDefault="00AE748D" w:rsidP="00AE748D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C55BB8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8 (1.94, 2.24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C5D1C" w14:textId="77777777" w:rsidR="00AE748D" w:rsidRPr="00AE748D" w:rsidRDefault="00AE748D" w:rsidP="00AE7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AE748D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9, 1.55)</w:t>
            </w:r>
          </w:p>
        </w:tc>
      </w:tr>
    </w:tbl>
    <w:p w14:paraId="111A190A" w14:textId="77777777" w:rsidR="00AE748D" w:rsidRPr="00AE748D" w:rsidRDefault="00AE748D" w:rsidP="00AE748D">
      <w:pPr>
        <w:spacing w:line="48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2878A467" w14:textId="77777777" w:rsidR="00EF4C58" w:rsidRDefault="00EF4C58"/>
    <w:sectPr w:rsidR="00EF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748D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D22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48D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87D6E"/>
  <w15:chartTrackingRefBased/>
  <w15:docId w15:val="{EAEC3E6F-DCF3-4644-8223-8C8DF1DE2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4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4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4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4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4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4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4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48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4:18:00Z</dcterms:created>
  <dcterms:modified xsi:type="dcterms:W3CDTF">2024-02-28T16:13:00Z</dcterms:modified>
</cp:coreProperties>
</file>